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620"/>
        <w:gridCol w:w="1620"/>
        <w:gridCol w:w="900"/>
        <w:gridCol w:w="1530"/>
        <w:gridCol w:w="1710"/>
      </w:tblGrid>
      <w:tr w:rsidR="008672DA" w:rsidRPr="00600398" w14:paraId="783AEA10" w14:textId="77777777" w:rsidTr="00620E7F">
        <w:trPr>
          <w:trHeight w:val="315"/>
        </w:trPr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612D52" w14:textId="77777777" w:rsidR="008672DA" w:rsidRPr="00600398" w:rsidRDefault="008672DA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398">
              <w:rPr>
                <w:rFonts w:ascii="Times New Roman" w:hAnsi="Times New Roman" w:cs="Times New Roman"/>
                <w:b/>
                <w:sz w:val="24"/>
                <w:szCs w:val="24"/>
              </w:rPr>
              <w:t>Trait 1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1467CB" w14:textId="77777777" w:rsidR="008672DA" w:rsidRPr="00600398" w:rsidRDefault="008672DA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398">
              <w:rPr>
                <w:rFonts w:ascii="Times New Roman" w:hAnsi="Times New Roman" w:cs="Times New Roman"/>
                <w:b/>
                <w:sz w:val="24"/>
                <w:szCs w:val="24"/>
              </w:rPr>
              <w:t>Trait 2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EE21D" w14:textId="77777777" w:rsidR="008672DA" w:rsidRPr="00600398" w:rsidRDefault="008672DA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398">
              <w:rPr>
                <w:rFonts w:ascii="Times New Roman" w:hAnsi="Times New Roman" w:cs="Times New Roman"/>
                <w:b/>
                <w:sz w:val="24"/>
                <w:szCs w:val="24"/>
              </w:rPr>
              <w:t>Chi-squared p-value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546AD" w14:textId="77777777" w:rsidR="008672DA" w:rsidRPr="00600398" w:rsidRDefault="008672DA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398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5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55A60" w14:textId="77777777" w:rsidR="008672DA" w:rsidRPr="00600398" w:rsidRDefault="008672DA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398">
              <w:rPr>
                <w:rFonts w:ascii="Times New Roman" w:hAnsi="Times New Roman" w:cs="Times New Roman"/>
                <w:b/>
                <w:sz w:val="24"/>
                <w:szCs w:val="24"/>
              </w:rPr>
              <w:t>Benjamin-Hochberg critical value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28F490" w14:textId="77777777" w:rsidR="008672DA" w:rsidRPr="00600398" w:rsidRDefault="008672DA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398">
              <w:rPr>
                <w:rFonts w:ascii="Times New Roman" w:hAnsi="Times New Roman" w:cs="Times New Roman"/>
                <w:b/>
                <w:sz w:val="24"/>
                <w:szCs w:val="24"/>
              </w:rPr>
              <w:t>Statistical significance</w:t>
            </w:r>
          </w:p>
        </w:tc>
      </w:tr>
      <w:tr w:rsidR="008672DA" w:rsidRPr="00600398" w14:paraId="38C84DD7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2590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E63F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EEA2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8AB78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0C26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F31D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8672DA" w:rsidRPr="00600398" w14:paraId="6462B2D1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EFC2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ho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D7111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E7527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4AA41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44A78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79A2A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026F233D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2F25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C6C09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D7B01C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BE5A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7374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15ED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6E56D6AB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78E2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ho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695A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87D96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6D3BC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5B108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562A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12A2328D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763FE8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E5C6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ho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ABD34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D622C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0175D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12F733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6931CE81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7A0896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859A1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34822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3279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3247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5B1497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6A561A90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CC090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83F79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BD1FD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7C1EE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95D34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3967F6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56D070AC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5EA1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3358A5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ho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C59F5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3BF54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FE39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4BDFAC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5FAD8CE1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F5041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67D6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6475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C9E4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15F1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ABA66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5ACFFA41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28BE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ho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BEC41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45FC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8BE19C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B08F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3F021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316D126A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06866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21AA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4327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18807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C4B3C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2F1CB5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2AD1558E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82B0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66534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583A9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B8C955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107AA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3F0C8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387D6B79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BF90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E917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BE391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24662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2FBA4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2C747C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3D22635E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0E42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DE59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EA760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580AEE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82C72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DDF0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8672DA" w:rsidRPr="00600398" w14:paraId="160E16A1" w14:textId="77777777" w:rsidTr="00620E7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4AD3BB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98AD2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3F64B1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6C24D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8E24F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EBE7A" w14:textId="77777777" w:rsidR="008672DA" w:rsidRPr="00C21ACA" w:rsidRDefault="008672DA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</w:tbl>
    <w:p w14:paraId="57B75E78" w14:textId="77777777" w:rsidR="008672DA" w:rsidRDefault="008672DA"/>
    <w:sectPr w:rsidR="00867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DA"/>
    <w:rsid w:val="00070A25"/>
    <w:rsid w:val="00413F34"/>
    <w:rsid w:val="008672DA"/>
    <w:rsid w:val="008A7658"/>
    <w:rsid w:val="00F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F6CC"/>
  <w15:chartTrackingRefBased/>
  <w15:docId w15:val="{D8DB0CB4-9E82-4EC4-B012-092C5BA1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2D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2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2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2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2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2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2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2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2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2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2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7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2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7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2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7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2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7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2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24</Characters>
  <Application>Microsoft Office Word</Application>
  <DocSecurity>0</DocSecurity>
  <Lines>90</Lines>
  <Paragraphs>7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3</cp:revision>
  <dcterms:created xsi:type="dcterms:W3CDTF">2025-07-02T16:19:00Z</dcterms:created>
  <dcterms:modified xsi:type="dcterms:W3CDTF">2025-11-13T19:42:00Z</dcterms:modified>
</cp:coreProperties>
</file>